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E40D6" w14:textId="0C0958E6" w:rsidR="003059FC" w:rsidRDefault="003059FC" w:rsidP="00F4761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>Supplementary materials</w:t>
      </w:r>
    </w:p>
    <w:p w14:paraId="5C375753" w14:textId="2BD1F406" w:rsidR="003059FC" w:rsidRPr="00905D8D" w:rsidRDefault="000732E0" w:rsidP="00F4761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File</w:t>
      </w:r>
      <w:r w:rsidR="005B2EFB">
        <w:rPr>
          <w:rFonts w:ascii="Times New Roman" w:hAnsi="Times New Roman" w:cs="Times New Roman"/>
          <w:b/>
          <w:bCs/>
        </w:rPr>
        <w:t>. Search Strategy</w:t>
      </w:r>
      <w:r w:rsidR="00905D8D">
        <w:rPr>
          <w:rFonts w:ascii="Times New Roman" w:hAnsi="Times New Roman" w:cs="Times New Roman"/>
          <w:b/>
          <w:bCs/>
        </w:rPr>
        <w:t xml:space="preserve">. </w:t>
      </w:r>
      <w:r w:rsidR="003059FC">
        <w:rPr>
          <w:rFonts w:ascii="Times New Roman" w:hAnsi="Times New Roman" w:cs="Times New Roman"/>
        </w:rPr>
        <w:t xml:space="preserve">The following search strategy was applied to the three databases: PubMed, PsychINFO, and CINAHL. </w:t>
      </w:r>
    </w:p>
    <w:p w14:paraId="157D9A8D" w14:textId="0A6F2CB4" w:rsidR="003059FC" w:rsidRPr="003059FC" w:rsidRDefault="003059FC" w:rsidP="00F47617">
      <w:pPr>
        <w:spacing w:line="480" w:lineRule="auto"/>
        <w:rPr>
          <w:rFonts w:ascii="Times New Roman" w:hAnsi="Times New Roman" w:cs="Times New Roman"/>
        </w:rPr>
      </w:pPr>
      <w:r w:rsidRPr="003059FC">
        <w:rPr>
          <w:rFonts w:ascii="Times New Roman" w:hAnsi="Times New Roman" w:cs="Times New Roman"/>
        </w:rPr>
        <w:t>(Neighborhood) AND (collective efficacy) AND (child behavior OR externalizing OR behavioral OR psych* OR develop* OR behavior* OR behavioral dysregulation OR dysregulation OR temperament OR conduct) AND (child* OR toddler OR infant OR pediatric OR adolescent OR adolescence OR pre-adolescent OR pre-adolescence OR teen)</w:t>
      </w:r>
    </w:p>
    <w:sectPr w:rsidR="003059FC" w:rsidRPr="00305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9FC"/>
    <w:rsid w:val="00045AE8"/>
    <w:rsid w:val="000732E0"/>
    <w:rsid w:val="002A006E"/>
    <w:rsid w:val="003059FC"/>
    <w:rsid w:val="003A0737"/>
    <w:rsid w:val="004A78FF"/>
    <w:rsid w:val="005B2EFB"/>
    <w:rsid w:val="00645BAE"/>
    <w:rsid w:val="006A336D"/>
    <w:rsid w:val="008D7AC6"/>
    <w:rsid w:val="00905D8D"/>
    <w:rsid w:val="00DE1C22"/>
    <w:rsid w:val="00F4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62C54"/>
  <w15:chartTrackingRefBased/>
  <w15:docId w15:val="{FD60ECB2-F113-C24D-8FB8-66AB5F05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5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5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5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iye</dc:creator>
  <cp:keywords/>
  <dc:description/>
  <cp:lastModifiedBy>Lee, Jiye</cp:lastModifiedBy>
  <cp:revision>9</cp:revision>
  <dcterms:created xsi:type="dcterms:W3CDTF">2024-05-28T21:32:00Z</dcterms:created>
  <dcterms:modified xsi:type="dcterms:W3CDTF">2025-12-10T20:01:00Z</dcterms:modified>
</cp:coreProperties>
</file>